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156"/>
        <w:ind w:left="-178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Table S1 Biochemical analysis of the acid-gruel samples </w:t>
      </w:r>
    </w:p>
    <w:tbl>
      <w:tblPr>
        <w:tblW w:w="8955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756"/>
        <w:gridCol w:w="954"/>
        <w:gridCol w:w="1064"/>
        <w:gridCol w:w="1035"/>
        <w:gridCol w:w="1292"/>
        <w:gridCol w:w="1408"/>
        <w:gridCol w:w="1620"/>
      </w:tblGrid>
      <w:tr>
        <w:trPr/>
        <w:tc>
          <w:tcPr>
            <w:tcW w:w="82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es</w:t>
            </w:r>
          </w:p>
        </w:tc>
        <w:tc>
          <w:tcPr>
            <w:tcW w:w="75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ereals</w:t>
            </w:r>
          </w:p>
        </w:tc>
        <w:tc>
          <w:tcPr>
            <w:tcW w:w="95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ctic acid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ree aa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elative amount 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Relative amount </w:t>
            </w:r>
          </w:p>
        </w:tc>
      </w:tr>
      <w:tr>
        <w:trPr/>
        <w:tc>
          <w:tcPr>
            <w:tcW w:w="82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5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/m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g/m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(μg/ml)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f Al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f essential aa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</w:tr>
      <w:tr>
        <w:trPr/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±0.01</w:t>
            </w:r>
          </w:p>
        </w:tc>
        <w:tc>
          <w:tcPr>
            <w:tcW w:w="10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1±0.02</w:t>
            </w:r>
          </w:p>
        </w:tc>
        <w:tc>
          <w:tcPr>
            <w:tcW w:w="10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±0.00</w:t>
            </w:r>
          </w:p>
        </w:tc>
        <w:tc>
          <w:tcPr>
            <w:tcW w:w="12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.43±1.33</w:t>
            </w:r>
          </w:p>
        </w:tc>
        <w:tc>
          <w:tcPr>
            <w:tcW w:w="14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20±0.08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1±0.01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.21±1.2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8±0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9±0.04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4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9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1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.40±3.4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9±0.4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9±0.13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6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.77±4.8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68±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0±0.1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3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.96±9.0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30±0.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02±0.4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4.01±4.9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48±0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4±0.32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3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.55±6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30±0.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2±0.43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6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.15±2.5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59±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6±0.2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6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.02±2.8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4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8±0.32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9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4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.89±1.9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80±0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7±0.2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7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4.18±2.3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00±0.2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98±0.0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00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92±4.3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7±0.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5±0.2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6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93±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07±0.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83±0.31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8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66±0.0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8.69±1.3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75±0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2±0.0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5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0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0±0.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20±5.2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5±0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9±0.1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8.36±5.1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51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3±0.14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5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.82±2.2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93±0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3±0.31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.27±1.2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76±0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2±0.1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5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3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.44±9.0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.41±0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5±0.41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9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54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.23±1.6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2±0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5±0.07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8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6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50±4.8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69±0.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9±0.1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75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6±0.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.24±7.8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.02±0.3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7±0.42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7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.54±4.9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97±0.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6±0.2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5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5.47±2.1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88±0.6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3±0.19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2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0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25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3.12±7.9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51±0.7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9±0.13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6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1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3.48±1.9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80±0.1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7±0.0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6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0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2.10±4.3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36±0.2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6±0.38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6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3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.17±9.2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59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64±0.14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5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3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.32±8.3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.49±0.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7±0.06</w:t>
            </w:r>
          </w:p>
        </w:tc>
      </w:tr>
      <w:tr>
        <w:trPr/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3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WP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8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5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.10±3.7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69±0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77±0.15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6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5.91±5.3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67±0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3±0.2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43±0.03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6.07±1.3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42±0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1±0.02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29±0.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44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4.02±11.5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57±0.3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8±0.0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.5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0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3.96±11.5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10±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9±0.15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0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8.40±6.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91±0.2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48±0.32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3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3.22±3.7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28±0.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0±0.0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2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1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0.33±3.6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27±0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6±0.15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6±0.00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13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3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4.88±3.6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99±0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9±0.00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67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3.54±0.2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5±0.0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4±0.06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5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5.13±6.2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55±0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3±0.05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3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90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8.12±6.8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1±0.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5±0.41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07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8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±0.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.71±4.3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18±0.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0±0.38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.6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3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8.59±12.9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2±0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72±0.30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27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3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91±0.4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0±0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0±0.09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9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3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.73±1.9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3±0.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79±0.00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9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.20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25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7.30±0.9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6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4±0.07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7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9.04±3.8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9±0.0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5±0.01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5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83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±0.0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.24±2.5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97±0.0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3±0.08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37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11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8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7.08±3.9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57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26±0.0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*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.26±0.0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1±0.05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8.18±6.0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93±0.0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55±0.01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5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94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.44±3.7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83±0.0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2±0.14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5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30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6±0.12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9.16±4.7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99±0.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19±0.16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4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.2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40±0.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2.80±5.9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79±0.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5±0.0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42±0.02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.00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80±0.00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.80±7.9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17±0.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19±0.13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23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99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5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5.03±2.9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53±0.0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96±0.18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8±0.0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33±0.07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.88±6.2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25±0.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61±0.15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71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06±0.0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5.19±10.2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94±0.3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1±0.11</w:t>
            </w:r>
          </w:p>
        </w:tc>
      </w:tr>
      <w:tr>
        <w:trPr/>
        <w:tc>
          <w:tcPr>
            <w:tcW w:w="826" w:type="dxa"/>
            <w:tcBorders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2±0.01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05±0.0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±0.04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9.92±8.9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3±0.0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7±0.17</w:t>
            </w:r>
          </w:p>
        </w:tc>
      </w:tr>
      <w:tr>
        <w:trPr/>
        <w:tc>
          <w:tcPr>
            <w:tcW w:w="82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  <w:bookmarkStart w:id="0" w:name="_GoBack"/>
            <w:bookmarkEnd w:id="0"/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94±0.01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83±0.00</w:t>
            </w:r>
          </w:p>
        </w:tc>
        <w:tc>
          <w:tcPr>
            <w:tcW w:w="10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±0.02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2.75±8.12</w:t>
            </w:r>
          </w:p>
        </w:tc>
        <w:tc>
          <w:tcPr>
            <w:tcW w:w="1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64±0.0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02±0.27</w:t>
            </w:r>
          </w:p>
        </w:tc>
      </w:tr>
    </w:tbl>
    <w:p>
      <w:pPr>
        <w:pStyle w:val="Normal"/>
        <w:tabs>
          <w:tab w:val="clear" w:pos="420"/>
          <w:tab w:val="left" w:pos="-180" w:leader="none"/>
        </w:tabs>
        <w:snapToGrid w:val="false"/>
        <w:spacing w:before="156" w:after="0"/>
        <w:ind w:left="-178" w:hanging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>aa: amino acids. Ala: alanine. RPM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red proso millet.</w:t>
      </w:r>
      <w:r>
        <w:rPr>
          <w:rFonts w:cs="Times New Roman" w:ascii="Times New Roman" w:hAnsi="Times New Roman"/>
          <w:sz w:val="18"/>
          <w:szCs w:val="18"/>
        </w:rPr>
        <w:t xml:space="preserve"> WPM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white proso millet.</w:t>
      </w:r>
      <w:r>
        <w:rPr>
          <w:rFonts w:cs="Times New Roman" w:ascii="Times New Roman" w:hAnsi="Times New Roman"/>
          <w:sz w:val="18"/>
          <w:szCs w:val="18"/>
        </w:rPr>
        <w:t xml:space="preserve"> M:</w:t>
      </w:r>
      <w:r>
        <w:rPr>
          <w:rFonts w:cs="Times New Roman" w:ascii="Times New Roman" w:hAnsi="Times New Roman"/>
          <w:kern w:val="0"/>
          <w:sz w:val="18"/>
          <w:szCs w:val="18"/>
        </w:rPr>
        <w:t xml:space="preserve"> millet. </w:t>
      </w:r>
    </w:p>
    <w:p>
      <w:pPr>
        <w:pStyle w:val="Normal"/>
        <w:tabs>
          <w:tab w:val="clear" w:pos="420"/>
          <w:tab w:val="left" w:pos="-180" w:leader="none"/>
        </w:tabs>
        <w:snapToGrid w:val="false"/>
        <w:ind w:left="-178" w:hanging="0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* Samples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fermented from the raw material containing millet and a small amount of </w:t>
      </w:r>
      <w:r>
        <w:rPr>
          <w:rFonts w:cs="Times New Roman" w:ascii="Times New Roman" w:hAnsi="Times New Roman"/>
          <w:sz w:val="18"/>
          <w:szCs w:val="18"/>
        </w:rPr>
        <w:t>rice (&lt;10%).</w:t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3:34:00Z</dcterms:created>
  <dc:creator>pzs</dc:creator>
  <dc:description/>
  <cp:keywords/>
  <dc:language>en-US</dc:language>
  <cp:lastModifiedBy>Hongjiang Yang</cp:lastModifiedBy>
  <dcterms:modified xsi:type="dcterms:W3CDTF">2016-07-13T12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Author's Proof</vt:lpwstr>
  </property>
  <property fmtid="{D5CDD505-2E9C-101B-9397-08002B2CF9AE}" pid="6" name="TitleName">
    <vt:lpwstr>Table 1.doc</vt:lpwstr>
  </property>
</Properties>
</file>